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ab/>
        <w:tab/>
      </w:r>
      <w:r>
        <w:rPr>
          <w:lang w:val="en-US" w:eastAsia="en-US"/>
        </w:rPr>
        <w:drawing>
          <wp:inline distT="0" distB="0" distL="0" distR="0">
            <wp:extent cx="4143375" cy="41243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ab/>
        <w:tab/>
        <w:t>Figure S5.</w:t>
      </w:r>
      <w:r>
        <w:rPr>
          <w:b/>
        </w:rPr>
        <w:t xml:space="preserve">  Graphical depictions of the network connectivity of the </w:t>
        <w:tab/>
        <w:tab/>
        <w:tab/>
        <w:t xml:space="preserve">three highest scoring uncharacterized phosphorylation sites.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ab/>
        <w:tab/>
        <w:t xml:space="preserve">Network connectivity of phosphorylation sites associated with proteins a.) </w:t>
        <w:tab/>
        <w:tab/>
        <w:tab/>
        <w:t xml:space="preserve">ARHGEF7  b.) SH3D19, and c.) ZDHHC5 A threshold value T = 0.05 is </w:t>
        <w:tab/>
        <w:tab/>
        <w:tab/>
        <w:t xml:space="preserve">used to define interactions centered on each node for each </w:t>
        <w:tab/>
        <w:tab/>
        <w:tab/>
        <w:tab/>
        <w:tab/>
        <w:t xml:space="preserve">phosphorylation site. </w:t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Batang;Arial Unicode MS" w:cs="Times New Roman"/>
      <w:lang w:eastAsia="ko-KR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Batang;Arial Unicode MS"/>
      <w:lang w:eastAsia="ko-K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3T15:50:00Z</dcterms:created>
  <dc:creator>Jason Locasale</dc:creator>
  <dc:description/>
  <cp:keywords/>
  <dc:language>en-US</dc:language>
  <cp:lastModifiedBy>Jason Locasale</cp:lastModifiedBy>
  <dcterms:modified xsi:type="dcterms:W3CDTF">2009-07-03T15:59:00Z</dcterms:modified>
  <cp:revision>1</cp:revision>
  <dc:subject/>
  <dc:title/>
</cp:coreProperties>
</file>